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33A142" w14:textId="086BCE02" w:rsidR="009E5B3E" w:rsidRPr="00085D16" w:rsidRDefault="005D139F" w:rsidP="009E5B3E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85D1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ppendix</w:t>
      </w:r>
      <w:r w:rsidR="00C13BD6" w:rsidRPr="00085D1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9E5B3E" w:rsidRPr="00085D1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1</w:t>
      </w:r>
    </w:p>
    <w:p w14:paraId="426E0D1A" w14:textId="77777777" w:rsidR="00BB5345" w:rsidRPr="00085D16" w:rsidRDefault="00BB5345" w:rsidP="00BB5345">
      <w:pPr>
        <w:pStyle w:val="Titre1"/>
        <w:spacing w:line="360" w:lineRule="auto"/>
        <w:ind w:right="475"/>
        <w:jc w:val="both"/>
        <w:rPr>
          <w:rStyle w:val="highlight"/>
          <w:color w:val="000000" w:themeColor="text1"/>
          <w:sz w:val="20"/>
          <w:szCs w:val="20"/>
        </w:rPr>
      </w:pPr>
    </w:p>
    <w:p w14:paraId="45D6F6E0" w14:textId="6B73B375" w:rsidR="00BB5345" w:rsidRPr="00085D16" w:rsidRDefault="00BB5345" w:rsidP="00BB5345">
      <w:pPr>
        <w:pStyle w:val="Titre1"/>
        <w:spacing w:line="360" w:lineRule="auto"/>
        <w:ind w:right="475"/>
        <w:jc w:val="both"/>
        <w:rPr>
          <w:color w:val="000000" w:themeColor="text1"/>
          <w:sz w:val="20"/>
          <w:szCs w:val="20"/>
        </w:rPr>
      </w:pPr>
      <w:r w:rsidRPr="00085D16">
        <w:rPr>
          <w:rStyle w:val="highlight"/>
          <w:color w:val="000000" w:themeColor="text1"/>
          <w:sz w:val="20"/>
          <w:szCs w:val="20"/>
        </w:rPr>
        <w:t>Pupillometry</w:t>
      </w:r>
      <w:r w:rsidRPr="00085D16">
        <w:rPr>
          <w:color w:val="000000" w:themeColor="text1"/>
          <w:sz w:val="20"/>
          <w:szCs w:val="20"/>
        </w:rPr>
        <w:t xml:space="preserve"> pain index decreases intraoperative sufentanyl administration in cardiac surgery: A prospective </w:t>
      </w:r>
      <w:r w:rsidRPr="00085D16">
        <w:rPr>
          <w:rStyle w:val="highlight"/>
          <w:color w:val="000000" w:themeColor="text1"/>
          <w:sz w:val="20"/>
          <w:szCs w:val="20"/>
        </w:rPr>
        <w:t xml:space="preserve">randomized </w:t>
      </w:r>
      <w:r w:rsidRPr="00085D16">
        <w:rPr>
          <w:color w:val="000000" w:themeColor="text1"/>
          <w:sz w:val="20"/>
          <w:szCs w:val="20"/>
        </w:rPr>
        <w:t xml:space="preserve">study. </w:t>
      </w:r>
      <w:r w:rsidRPr="00085D16">
        <w:rPr>
          <w:b w:val="0"/>
          <w:bCs w:val="0"/>
          <w:color w:val="000000" w:themeColor="text1"/>
          <w:sz w:val="20"/>
          <w:szCs w:val="20"/>
        </w:rPr>
        <w:t>Vivien Berthoud</w:t>
      </w:r>
      <w:r w:rsidRPr="00085D16">
        <w:rPr>
          <w:b w:val="0"/>
          <w:bCs w:val="0"/>
          <w:color w:val="000000" w:themeColor="text1"/>
          <w:sz w:val="20"/>
          <w:szCs w:val="20"/>
          <w:vertAlign w:val="superscript"/>
        </w:rPr>
        <w:t>1</w:t>
      </w:r>
      <w:r w:rsidRPr="00085D16">
        <w:rPr>
          <w:b w:val="0"/>
          <w:bCs w:val="0"/>
          <w:color w:val="000000" w:themeColor="text1"/>
          <w:sz w:val="20"/>
          <w:szCs w:val="20"/>
        </w:rPr>
        <w:t>; Maxime Nguyen</w:t>
      </w:r>
      <w:r w:rsidRPr="00085D16">
        <w:rPr>
          <w:b w:val="0"/>
          <w:bCs w:val="0"/>
          <w:color w:val="000000" w:themeColor="text1"/>
          <w:sz w:val="20"/>
          <w:szCs w:val="20"/>
          <w:vertAlign w:val="superscript"/>
        </w:rPr>
        <w:t>1,2</w:t>
      </w:r>
      <w:r w:rsidRPr="00085D16">
        <w:rPr>
          <w:b w:val="0"/>
          <w:bCs w:val="0"/>
          <w:color w:val="000000" w:themeColor="text1"/>
          <w:sz w:val="20"/>
          <w:szCs w:val="20"/>
        </w:rPr>
        <w:t>; Anouck Appriou</w:t>
      </w:r>
      <w:r w:rsidRPr="00085D16">
        <w:rPr>
          <w:b w:val="0"/>
          <w:bCs w:val="0"/>
          <w:color w:val="000000" w:themeColor="text1"/>
          <w:sz w:val="20"/>
          <w:szCs w:val="20"/>
          <w:vertAlign w:val="superscript"/>
        </w:rPr>
        <w:t>1</w:t>
      </w:r>
      <w:r w:rsidRPr="00085D16">
        <w:rPr>
          <w:b w:val="0"/>
          <w:bCs w:val="0"/>
          <w:color w:val="000000" w:themeColor="text1"/>
          <w:sz w:val="20"/>
          <w:szCs w:val="20"/>
        </w:rPr>
        <w:t>; Omar Ellouze</w:t>
      </w:r>
      <w:r w:rsidRPr="00085D16">
        <w:rPr>
          <w:b w:val="0"/>
          <w:bCs w:val="0"/>
          <w:color w:val="000000" w:themeColor="text1"/>
          <w:sz w:val="20"/>
          <w:szCs w:val="20"/>
          <w:vertAlign w:val="superscript"/>
        </w:rPr>
        <w:t>1</w:t>
      </w:r>
      <w:r w:rsidRPr="00085D16">
        <w:rPr>
          <w:b w:val="0"/>
          <w:bCs w:val="0"/>
          <w:color w:val="000000" w:themeColor="text1"/>
          <w:sz w:val="20"/>
          <w:szCs w:val="20"/>
        </w:rPr>
        <w:t>; Mohamed Radhouani</w:t>
      </w:r>
      <w:r w:rsidRPr="00085D16">
        <w:rPr>
          <w:b w:val="0"/>
          <w:bCs w:val="0"/>
          <w:color w:val="000000" w:themeColor="text1"/>
          <w:sz w:val="20"/>
          <w:szCs w:val="20"/>
          <w:vertAlign w:val="superscript"/>
        </w:rPr>
        <w:t>1</w:t>
      </w:r>
      <w:r w:rsidRPr="00085D16">
        <w:rPr>
          <w:b w:val="0"/>
          <w:bCs w:val="0"/>
          <w:color w:val="000000" w:themeColor="text1"/>
          <w:sz w:val="20"/>
          <w:szCs w:val="20"/>
        </w:rPr>
        <w:t>; Tiberiu Constandache</w:t>
      </w:r>
      <w:r w:rsidRPr="00085D16">
        <w:rPr>
          <w:b w:val="0"/>
          <w:bCs w:val="0"/>
          <w:color w:val="000000" w:themeColor="text1"/>
          <w:sz w:val="20"/>
          <w:szCs w:val="20"/>
          <w:vertAlign w:val="superscript"/>
        </w:rPr>
        <w:t>1</w:t>
      </w:r>
      <w:r w:rsidRPr="00085D16">
        <w:rPr>
          <w:b w:val="0"/>
          <w:bCs w:val="0"/>
          <w:color w:val="000000" w:themeColor="text1"/>
          <w:sz w:val="20"/>
          <w:szCs w:val="20"/>
        </w:rPr>
        <w:t>; Sandrine Grosjean</w:t>
      </w:r>
      <w:r w:rsidRPr="00085D16">
        <w:rPr>
          <w:b w:val="0"/>
          <w:bCs w:val="0"/>
          <w:color w:val="000000" w:themeColor="text1"/>
          <w:sz w:val="20"/>
          <w:szCs w:val="20"/>
          <w:vertAlign w:val="superscript"/>
        </w:rPr>
        <w:t>1</w:t>
      </w:r>
      <w:r w:rsidRPr="00085D16">
        <w:rPr>
          <w:b w:val="0"/>
          <w:bCs w:val="0"/>
          <w:color w:val="000000" w:themeColor="text1"/>
          <w:sz w:val="20"/>
          <w:szCs w:val="20"/>
        </w:rPr>
        <w:t>; Bastien Durand</w:t>
      </w:r>
      <w:r w:rsidRPr="00085D16">
        <w:rPr>
          <w:b w:val="0"/>
          <w:bCs w:val="0"/>
          <w:color w:val="000000" w:themeColor="text1"/>
          <w:sz w:val="20"/>
          <w:szCs w:val="20"/>
          <w:vertAlign w:val="superscript"/>
        </w:rPr>
        <w:t>1</w:t>
      </w:r>
      <w:r w:rsidRPr="00085D16">
        <w:rPr>
          <w:b w:val="0"/>
          <w:bCs w:val="0"/>
          <w:color w:val="000000" w:themeColor="text1"/>
          <w:sz w:val="20"/>
          <w:szCs w:val="20"/>
        </w:rPr>
        <w:t>; Isabelle Gounot</w:t>
      </w:r>
      <w:r w:rsidRPr="00085D16">
        <w:rPr>
          <w:b w:val="0"/>
          <w:bCs w:val="0"/>
          <w:color w:val="000000" w:themeColor="text1"/>
          <w:sz w:val="20"/>
          <w:szCs w:val="20"/>
          <w:vertAlign w:val="superscript"/>
        </w:rPr>
        <w:t>1</w:t>
      </w:r>
      <w:r w:rsidRPr="00085D16">
        <w:rPr>
          <w:b w:val="0"/>
          <w:bCs w:val="0"/>
          <w:color w:val="000000" w:themeColor="text1"/>
          <w:sz w:val="20"/>
          <w:szCs w:val="20"/>
        </w:rPr>
        <w:t>, Pierre-Alain Bahr</w:t>
      </w:r>
      <w:r w:rsidRPr="00085D16">
        <w:rPr>
          <w:b w:val="0"/>
          <w:bCs w:val="0"/>
          <w:color w:val="000000" w:themeColor="text1"/>
          <w:sz w:val="20"/>
          <w:szCs w:val="20"/>
          <w:vertAlign w:val="superscript"/>
        </w:rPr>
        <w:t>1</w:t>
      </w:r>
      <w:r w:rsidRPr="00085D16">
        <w:rPr>
          <w:b w:val="0"/>
          <w:bCs w:val="0"/>
          <w:color w:val="000000" w:themeColor="text1"/>
          <w:sz w:val="20"/>
          <w:szCs w:val="20"/>
        </w:rPr>
        <w:t>; Audrey Martin</w:t>
      </w:r>
      <w:r w:rsidRPr="00085D16">
        <w:rPr>
          <w:b w:val="0"/>
          <w:bCs w:val="0"/>
          <w:color w:val="000000" w:themeColor="text1"/>
          <w:sz w:val="20"/>
          <w:szCs w:val="20"/>
          <w:vertAlign w:val="superscript"/>
        </w:rPr>
        <w:t>1</w:t>
      </w:r>
      <w:r w:rsidRPr="00085D16">
        <w:rPr>
          <w:b w:val="0"/>
          <w:bCs w:val="0"/>
          <w:color w:val="000000" w:themeColor="text1"/>
          <w:sz w:val="20"/>
          <w:szCs w:val="20"/>
        </w:rPr>
        <w:t>;</w:t>
      </w:r>
      <w:r w:rsidRPr="00085D16">
        <w:rPr>
          <w:b w:val="0"/>
          <w:bCs w:val="0"/>
          <w:color w:val="000000" w:themeColor="text1"/>
          <w:sz w:val="20"/>
          <w:szCs w:val="20"/>
          <w:vertAlign w:val="superscript"/>
        </w:rPr>
        <w:t xml:space="preserve"> </w:t>
      </w:r>
      <w:r w:rsidRPr="00085D16">
        <w:rPr>
          <w:b w:val="0"/>
          <w:bCs w:val="0"/>
          <w:color w:val="000000" w:themeColor="text1"/>
          <w:sz w:val="20"/>
          <w:szCs w:val="20"/>
        </w:rPr>
        <w:t>Nicolas Nowobilski</w:t>
      </w:r>
      <w:r w:rsidRPr="00085D16">
        <w:rPr>
          <w:b w:val="0"/>
          <w:bCs w:val="0"/>
          <w:color w:val="000000" w:themeColor="text1"/>
          <w:sz w:val="20"/>
          <w:szCs w:val="20"/>
          <w:vertAlign w:val="superscript"/>
        </w:rPr>
        <w:t>1</w:t>
      </w:r>
      <w:r w:rsidRPr="00085D16">
        <w:rPr>
          <w:b w:val="0"/>
          <w:bCs w:val="0"/>
          <w:color w:val="000000" w:themeColor="text1"/>
          <w:sz w:val="20"/>
          <w:szCs w:val="20"/>
        </w:rPr>
        <w:t>; Belaid Bouhemad</w:t>
      </w:r>
      <w:r w:rsidRPr="00085D16">
        <w:rPr>
          <w:b w:val="0"/>
          <w:bCs w:val="0"/>
          <w:color w:val="000000" w:themeColor="text1"/>
          <w:sz w:val="20"/>
          <w:szCs w:val="20"/>
          <w:vertAlign w:val="superscript"/>
        </w:rPr>
        <w:t>1,2</w:t>
      </w:r>
      <w:r w:rsidRPr="00085D16">
        <w:rPr>
          <w:b w:val="0"/>
          <w:bCs w:val="0"/>
          <w:color w:val="000000" w:themeColor="text1"/>
          <w:sz w:val="20"/>
          <w:szCs w:val="20"/>
        </w:rPr>
        <w:t>; Pierre-Grégoire Guinot</w:t>
      </w:r>
      <w:r w:rsidRPr="00085D16">
        <w:rPr>
          <w:b w:val="0"/>
          <w:bCs w:val="0"/>
          <w:color w:val="000000" w:themeColor="text1"/>
          <w:sz w:val="20"/>
          <w:szCs w:val="20"/>
          <w:vertAlign w:val="superscript"/>
        </w:rPr>
        <w:t>1,2</w:t>
      </w:r>
      <w:r w:rsidRPr="00085D16">
        <w:rPr>
          <w:b w:val="0"/>
          <w:bCs w:val="0"/>
          <w:color w:val="000000" w:themeColor="text1"/>
          <w:sz w:val="20"/>
          <w:szCs w:val="20"/>
        </w:rPr>
        <w:t>.</w:t>
      </w:r>
      <w:r w:rsidRPr="00085D16">
        <w:rPr>
          <w:b w:val="0"/>
          <w:bCs w:val="0"/>
          <w:color w:val="000000" w:themeColor="text1"/>
          <w:sz w:val="20"/>
          <w:szCs w:val="20"/>
          <w:lang w:val="en-GB"/>
        </w:rPr>
        <w:t xml:space="preserve"> </w:t>
      </w:r>
    </w:p>
    <w:p w14:paraId="62C9B9DA" w14:textId="77777777" w:rsidR="00BB5345" w:rsidRPr="00085D16" w:rsidRDefault="00BB5345" w:rsidP="00BB5345">
      <w:pPr>
        <w:tabs>
          <w:tab w:val="left" w:pos="8789"/>
        </w:tabs>
        <w:spacing w:line="360" w:lineRule="auto"/>
        <w:ind w:right="475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085D1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1</w:t>
      </w:r>
      <w:r w:rsidRPr="00085D1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naesthesiology and Critical Care Department, Dijon University Hospital, 2 Bd Maréchal de Lattre de Tassigny, F-21000 Dijon, France.</w:t>
      </w:r>
    </w:p>
    <w:p w14:paraId="6FEBCF29" w14:textId="77777777" w:rsidR="00BB5345" w:rsidRPr="00085D16" w:rsidRDefault="00BB5345" w:rsidP="00BB5345">
      <w:pPr>
        <w:tabs>
          <w:tab w:val="left" w:pos="8789"/>
        </w:tabs>
        <w:spacing w:line="360" w:lineRule="auto"/>
        <w:ind w:right="475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85D1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2</w:t>
      </w:r>
      <w:r w:rsidRPr="00085D1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Univ. Bourgogne Franche-Comté, LNC UMR1231, F-21000 Dijon, France ; INSERM, LNC UMR1231, F-21000 Dijon, France ; FCS Bourgogne-Franche Comté, LipSTIC LabEx, F-21000 Dijon, France.</w:t>
      </w:r>
    </w:p>
    <w:p w14:paraId="44775879" w14:textId="77777777" w:rsidR="00BB5345" w:rsidRPr="00085D16" w:rsidRDefault="00BB5345" w:rsidP="00BB5345">
      <w:pPr>
        <w:spacing w:line="360" w:lineRule="auto"/>
        <w:ind w:right="475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4B1EE19" w14:textId="77777777" w:rsidR="00BB5345" w:rsidRPr="00085D16" w:rsidRDefault="00BB5345" w:rsidP="009E5B3E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18DEF50" w14:textId="77777777" w:rsidR="00BB5345" w:rsidRPr="00085D16" w:rsidRDefault="00BB5345" w:rsidP="009E5B3E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EEC6482" w14:textId="77777777" w:rsidR="00BB5345" w:rsidRPr="00085D16" w:rsidRDefault="00BB5345" w:rsidP="009E5B3E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5BE3E1E" w14:textId="0D227B99" w:rsidR="009E5B3E" w:rsidRPr="00085D16" w:rsidRDefault="009E5B3E" w:rsidP="009E5B3E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85D1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ufentanil evolution</w:t>
      </w:r>
    </w:p>
    <w:tbl>
      <w:tblPr>
        <w:tblStyle w:val="Grilledutableau"/>
        <w:tblW w:w="409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7E0" w:firstRow="1" w:lastRow="1" w:firstColumn="1" w:lastColumn="1" w:noHBand="1" w:noVBand="1"/>
      </w:tblPr>
      <w:tblGrid>
        <w:gridCol w:w="2802"/>
        <w:gridCol w:w="2125"/>
        <w:gridCol w:w="2127"/>
        <w:gridCol w:w="824"/>
      </w:tblGrid>
      <w:tr w:rsidR="00085D16" w:rsidRPr="00085D16" w14:paraId="2E4B6461" w14:textId="77777777" w:rsidTr="0043788C">
        <w:tc>
          <w:tcPr>
            <w:tcW w:w="1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61AFE8" w14:textId="77777777" w:rsidR="009E5B3E" w:rsidRPr="00085D16" w:rsidRDefault="009E5B3E" w:rsidP="00CB3C55">
            <w:pPr>
              <w:pStyle w:val="Comp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A63B29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 group (n=25)</w:t>
            </w:r>
          </w:p>
        </w:tc>
        <w:tc>
          <w:tcPr>
            <w:tcW w:w="1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38729B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I group (n=25)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</w:tcPr>
          <w:p w14:paraId="68916E8F" w14:textId="6434FD7C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CB42DA" w:rsidRPr="00085D1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085D16" w:rsidRPr="00085D16" w14:paraId="696919D4" w14:textId="77777777" w:rsidTr="0043788C">
        <w:tc>
          <w:tcPr>
            <w:tcW w:w="4477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EE98F9" w14:textId="067D4DD3" w:rsidR="0043788C" w:rsidRPr="00085D16" w:rsidRDefault="0043788C" w:rsidP="0043788C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se sufentanil TX to TX + 1 (ug</w:t>
            </w:r>
            <w:r w:rsidR="00FA3401"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kg</w:t>
            </w: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23" w:type="pct"/>
            <w:tcBorders>
              <w:top w:val="single" w:sz="4" w:space="0" w:color="auto"/>
              <w:bottom w:val="nil"/>
            </w:tcBorders>
          </w:tcPr>
          <w:p w14:paraId="156F49A6" w14:textId="77777777" w:rsidR="0043788C" w:rsidRPr="00085D16" w:rsidRDefault="0043788C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85D16" w:rsidRPr="00085D16" w14:paraId="396D9764" w14:textId="77777777" w:rsidTr="0043788C">
        <w:tc>
          <w:tcPr>
            <w:tcW w:w="1778" w:type="pct"/>
            <w:tcBorders>
              <w:top w:val="nil"/>
            </w:tcBorders>
            <w:shd w:val="clear" w:color="auto" w:fill="auto"/>
          </w:tcPr>
          <w:p w14:paraId="0010C086" w14:textId="268170F8" w:rsidR="0043788C" w:rsidRPr="00085D16" w:rsidRDefault="0043788C" w:rsidP="0043788C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T1</w:t>
            </w:r>
          </w:p>
        </w:tc>
        <w:tc>
          <w:tcPr>
            <w:tcW w:w="1349" w:type="pct"/>
            <w:tcBorders>
              <w:top w:val="nil"/>
            </w:tcBorders>
            <w:shd w:val="clear" w:color="auto" w:fill="auto"/>
          </w:tcPr>
          <w:p w14:paraId="1DB67460" w14:textId="41784804" w:rsidR="0043788C" w:rsidRPr="00085D16" w:rsidRDefault="0043788C" w:rsidP="0043788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 [0.21;0.32]</w:t>
            </w:r>
          </w:p>
        </w:tc>
        <w:tc>
          <w:tcPr>
            <w:tcW w:w="1349" w:type="pct"/>
            <w:tcBorders>
              <w:top w:val="nil"/>
            </w:tcBorders>
            <w:shd w:val="clear" w:color="auto" w:fill="auto"/>
          </w:tcPr>
          <w:p w14:paraId="7B9B5A58" w14:textId="5C99876A" w:rsidR="0043788C" w:rsidRPr="00085D16" w:rsidRDefault="0043788C" w:rsidP="0043788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 [0.22;0.37]</w:t>
            </w:r>
          </w:p>
        </w:tc>
        <w:tc>
          <w:tcPr>
            <w:tcW w:w="523" w:type="pct"/>
            <w:tcBorders>
              <w:top w:val="nil"/>
            </w:tcBorders>
          </w:tcPr>
          <w:p w14:paraId="11E5D6C9" w14:textId="005D5F5A" w:rsidR="0043788C" w:rsidRPr="00085D16" w:rsidRDefault="0043788C" w:rsidP="0043788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085D16" w:rsidRPr="00085D16" w14:paraId="77FA09F8" w14:textId="77777777" w:rsidTr="0043788C">
        <w:tc>
          <w:tcPr>
            <w:tcW w:w="1778" w:type="pct"/>
            <w:shd w:val="clear" w:color="auto" w:fill="auto"/>
          </w:tcPr>
          <w:p w14:paraId="3C559DE9" w14:textId="6E354728" w:rsidR="0043788C" w:rsidRPr="00085D16" w:rsidRDefault="0043788C" w:rsidP="0043788C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-T2</w:t>
            </w:r>
          </w:p>
        </w:tc>
        <w:tc>
          <w:tcPr>
            <w:tcW w:w="1349" w:type="pct"/>
            <w:shd w:val="clear" w:color="auto" w:fill="auto"/>
          </w:tcPr>
          <w:p w14:paraId="3B97D188" w14:textId="1952C767" w:rsidR="0043788C" w:rsidRPr="00085D16" w:rsidRDefault="0043788C" w:rsidP="0043788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 [0.11;0.21]</w:t>
            </w:r>
          </w:p>
        </w:tc>
        <w:tc>
          <w:tcPr>
            <w:tcW w:w="1349" w:type="pct"/>
            <w:shd w:val="clear" w:color="auto" w:fill="auto"/>
          </w:tcPr>
          <w:p w14:paraId="4A4E18BC" w14:textId="19AA5860" w:rsidR="0043788C" w:rsidRPr="00085D16" w:rsidRDefault="0043788C" w:rsidP="0043788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 [0.06;0.23]</w:t>
            </w:r>
          </w:p>
        </w:tc>
        <w:tc>
          <w:tcPr>
            <w:tcW w:w="523" w:type="pct"/>
          </w:tcPr>
          <w:p w14:paraId="3117C555" w14:textId="0B6DBE8D" w:rsidR="0043788C" w:rsidRPr="00085D16" w:rsidRDefault="0043788C" w:rsidP="0043788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085D16" w:rsidRPr="00085D16" w14:paraId="18E468B2" w14:textId="77777777" w:rsidTr="0043788C">
        <w:tc>
          <w:tcPr>
            <w:tcW w:w="1778" w:type="pct"/>
            <w:shd w:val="clear" w:color="auto" w:fill="auto"/>
          </w:tcPr>
          <w:p w14:paraId="4E5D62DB" w14:textId="3D3CEC7C" w:rsidR="0043788C" w:rsidRPr="00085D16" w:rsidRDefault="0043788C" w:rsidP="0043788C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2-T3</w:t>
            </w:r>
          </w:p>
        </w:tc>
        <w:tc>
          <w:tcPr>
            <w:tcW w:w="1349" w:type="pct"/>
            <w:shd w:val="clear" w:color="auto" w:fill="auto"/>
          </w:tcPr>
          <w:p w14:paraId="6FA65DD2" w14:textId="4022191D" w:rsidR="0043788C" w:rsidRPr="00085D16" w:rsidRDefault="0043788C" w:rsidP="0043788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 [0.01;0.14]</w:t>
            </w:r>
          </w:p>
        </w:tc>
        <w:tc>
          <w:tcPr>
            <w:tcW w:w="1349" w:type="pct"/>
            <w:shd w:val="clear" w:color="auto" w:fill="auto"/>
          </w:tcPr>
          <w:p w14:paraId="5C6A4191" w14:textId="2E318654" w:rsidR="0043788C" w:rsidRPr="00085D16" w:rsidRDefault="0043788C" w:rsidP="0043788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 [0.00;0.04]</w:t>
            </w:r>
          </w:p>
        </w:tc>
        <w:tc>
          <w:tcPr>
            <w:tcW w:w="523" w:type="pct"/>
          </w:tcPr>
          <w:p w14:paraId="73623050" w14:textId="090797E4" w:rsidR="0043788C" w:rsidRPr="00085D16" w:rsidRDefault="0043788C" w:rsidP="0043788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085D16" w:rsidRPr="00085D16" w14:paraId="7E2ECA66" w14:textId="77777777" w:rsidTr="0043788C">
        <w:tc>
          <w:tcPr>
            <w:tcW w:w="1778" w:type="pct"/>
            <w:shd w:val="clear" w:color="auto" w:fill="auto"/>
          </w:tcPr>
          <w:p w14:paraId="0D91436B" w14:textId="485BCFD7" w:rsidR="0043788C" w:rsidRPr="00085D16" w:rsidRDefault="0043788C" w:rsidP="0043788C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3-T4</w:t>
            </w:r>
          </w:p>
        </w:tc>
        <w:tc>
          <w:tcPr>
            <w:tcW w:w="1349" w:type="pct"/>
            <w:shd w:val="clear" w:color="auto" w:fill="auto"/>
          </w:tcPr>
          <w:p w14:paraId="18D40FAE" w14:textId="31C5A332" w:rsidR="0043788C" w:rsidRPr="00085D16" w:rsidRDefault="0043788C" w:rsidP="0043788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 [0.11;0.37]</w:t>
            </w:r>
          </w:p>
        </w:tc>
        <w:tc>
          <w:tcPr>
            <w:tcW w:w="1349" w:type="pct"/>
            <w:shd w:val="clear" w:color="auto" w:fill="auto"/>
          </w:tcPr>
          <w:p w14:paraId="1A6A3558" w14:textId="0CC09C2F" w:rsidR="0043788C" w:rsidRPr="00085D16" w:rsidRDefault="0043788C" w:rsidP="0043788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 [0.00;0.25]</w:t>
            </w:r>
          </w:p>
        </w:tc>
        <w:tc>
          <w:tcPr>
            <w:tcW w:w="523" w:type="pct"/>
          </w:tcPr>
          <w:p w14:paraId="778D2E1B" w14:textId="78CEC191" w:rsidR="0043788C" w:rsidRPr="00085D16" w:rsidRDefault="0043788C" w:rsidP="0043788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085D16" w:rsidRPr="00085D16" w14:paraId="5CD9F29D" w14:textId="77777777" w:rsidTr="0043788C">
        <w:tc>
          <w:tcPr>
            <w:tcW w:w="1778" w:type="pct"/>
            <w:shd w:val="clear" w:color="auto" w:fill="auto"/>
          </w:tcPr>
          <w:p w14:paraId="6417B05A" w14:textId="1971C48F" w:rsidR="0043788C" w:rsidRPr="00085D16" w:rsidRDefault="0043788C" w:rsidP="0043788C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4-T5</w:t>
            </w:r>
          </w:p>
        </w:tc>
        <w:tc>
          <w:tcPr>
            <w:tcW w:w="1349" w:type="pct"/>
            <w:shd w:val="clear" w:color="auto" w:fill="auto"/>
          </w:tcPr>
          <w:p w14:paraId="7BD54BED" w14:textId="4018F299" w:rsidR="0043788C" w:rsidRPr="00085D16" w:rsidRDefault="0043788C" w:rsidP="0043788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 [0.09;0.28]</w:t>
            </w:r>
          </w:p>
        </w:tc>
        <w:tc>
          <w:tcPr>
            <w:tcW w:w="1349" w:type="pct"/>
            <w:shd w:val="clear" w:color="auto" w:fill="auto"/>
          </w:tcPr>
          <w:p w14:paraId="40CEBE21" w14:textId="153F12E1" w:rsidR="0043788C" w:rsidRPr="00085D16" w:rsidRDefault="0043788C" w:rsidP="0043788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 [0.00;0.20]</w:t>
            </w:r>
          </w:p>
        </w:tc>
        <w:tc>
          <w:tcPr>
            <w:tcW w:w="523" w:type="pct"/>
          </w:tcPr>
          <w:p w14:paraId="5660DBB7" w14:textId="0EB98D17" w:rsidR="0043788C" w:rsidRPr="00085D16" w:rsidRDefault="0043788C" w:rsidP="0043788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085D16" w:rsidRPr="00085D16" w14:paraId="2F9ADA57" w14:textId="77777777" w:rsidTr="0043788C">
        <w:tc>
          <w:tcPr>
            <w:tcW w:w="1778" w:type="pct"/>
            <w:shd w:val="clear" w:color="auto" w:fill="auto"/>
          </w:tcPr>
          <w:p w14:paraId="303D69E5" w14:textId="17E32570" w:rsidR="0043788C" w:rsidRPr="00085D16" w:rsidRDefault="0043788C" w:rsidP="0043788C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5-T6</w:t>
            </w:r>
          </w:p>
        </w:tc>
        <w:tc>
          <w:tcPr>
            <w:tcW w:w="1349" w:type="pct"/>
            <w:shd w:val="clear" w:color="auto" w:fill="auto"/>
          </w:tcPr>
          <w:p w14:paraId="3F144F82" w14:textId="66191C10" w:rsidR="0043788C" w:rsidRPr="00085D16" w:rsidRDefault="0043788C" w:rsidP="0043788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 [0.03;0.14]</w:t>
            </w:r>
          </w:p>
        </w:tc>
        <w:tc>
          <w:tcPr>
            <w:tcW w:w="1349" w:type="pct"/>
            <w:shd w:val="clear" w:color="auto" w:fill="auto"/>
          </w:tcPr>
          <w:p w14:paraId="093AF57D" w14:textId="4D52645C" w:rsidR="0043788C" w:rsidRPr="00085D16" w:rsidRDefault="0043788C" w:rsidP="0043788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 [0.00;0.15]</w:t>
            </w:r>
          </w:p>
        </w:tc>
        <w:tc>
          <w:tcPr>
            <w:tcW w:w="523" w:type="pct"/>
          </w:tcPr>
          <w:p w14:paraId="35E865EC" w14:textId="0E550D30" w:rsidR="0043788C" w:rsidRPr="00085D16" w:rsidRDefault="0043788C" w:rsidP="0043788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085D16" w:rsidRPr="00085D16" w14:paraId="4DE67120" w14:textId="77777777" w:rsidTr="0043788C">
        <w:tc>
          <w:tcPr>
            <w:tcW w:w="1778" w:type="pct"/>
            <w:shd w:val="clear" w:color="auto" w:fill="auto"/>
          </w:tcPr>
          <w:p w14:paraId="20941811" w14:textId="5053A98C" w:rsidR="0043788C" w:rsidRPr="00085D16" w:rsidRDefault="0043788C" w:rsidP="0043788C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&gt; T6</w:t>
            </w:r>
          </w:p>
        </w:tc>
        <w:tc>
          <w:tcPr>
            <w:tcW w:w="1349" w:type="pct"/>
            <w:shd w:val="clear" w:color="auto" w:fill="auto"/>
          </w:tcPr>
          <w:p w14:paraId="6C6C17F1" w14:textId="76BA4F11" w:rsidR="0043788C" w:rsidRPr="00085D16" w:rsidRDefault="0043788C" w:rsidP="0043788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[0.00;0.00]</w:t>
            </w:r>
          </w:p>
        </w:tc>
        <w:tc>
          <w:tcPr>
            <w:tcW w:w="1349" w:type="pct"/>
            <w:shd w:val="clear" w:color="auto" w:fill="auto"/>
          </w:tcPr>
          <w:p w14:paraId="09DF7B9B" w14:textId="713E9F59" w:rsidR="0043788C" w:rsidRPr="00085D16" w:rsidRDefault="0043788C" w:rsidP="0043788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[0.00;0.00]</w:t>
            </w:r>
          </w:p>
        </w:tc>
        <w:tc>
          <w:tcPr>
            <w:tcW w:w="523" w:type="pct"/>
          </w:tcPr>
          <w:p w14:paraId="5D9590F2" w14:textId="225AD613" w:rsidR="0043788C" w:rsidRPr="00085D16" w:rsidRDefault="0043788C" w:rsidP="0043788C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085D16" w:rsidRPr="00085D16" w14:paraId="23012CDC" w14:textId="77777777" w:rsidTr="0043788C">
        <w:tc>
          <w:tcPr>
            <w:tcW w:w="1778" w:type="pct"/>
            <w:shd w:val="clear" w:color="auto" w:fill="auto"/>
          </w:tcPr>
          <w:p w14:paraId="60835AF0" w14:textId="2DFBFBB6" w:rsidR="0043788C" w:rsidRPr="00085D16" w:rsidRDefault="0043788C" w:rsidP="00CB3C5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Sufentanil site-target (ng/ml)</w:t>
            </w:r>
          </w:p>
        </w:tc>
        <w:tc>
          <w:tcPr>
            <w:tcW w:w="1349" w:type="pct"/>
            <w:shd w:val="clear" w:color="auto" w:fill="auto"/>
          </w:tcPr>
          <w:p w14:paraId="2A4480DB" w14:textId="77777777" w:rsidR="0043788C" w:rsidRPr="00085D16" w:rsidRDefault="0043788C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9" w:type="pct"/>
            <w:shd w:val="clear" w:color="auto" w:fill="auto"/>
          </w:tcPr>
          <w:p w14:paraId="211018F8" w14:textId="77777777" w:rsidR="0043788C" w:rsidRPr="00085D16" w:rsidRDefault="0043788C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3" w:type="pct"/>
          </w:tcPr>
          <w:p w14:paraId="019A998B" w14:textId="77777777" w:rsidR="0043788C" w:rsidRPr="00085D16" w:rsidRDefault="0043788C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85D16" w:rsidRPr="00085D16" w14:paraId="08710F79" w14:textId="77777777" w:rsidTr="0043788C">
        <w:tc>
          <w:tcPr>
            <w:tcW w:w="1778" w:type="pct"/>
            <w:shd w:val="clear" w:color="auto" w:fill="auto"/>
          </w:tcPr>
          <w:p w14:paraId="1C8EB0F8" w14:textId="77777777" w:rsidR="009E5B3E" w:rsidRPr="00085D16" w:rsidRDefault="009E5B3E" w:rsidP="00CB3C55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</w:t>
            </w:r>
          </w:p>
        </w:tc>
        <w:tc>
          <w:tcPr>
            <w:tcW w:w="1349" w:type="pct"/>
            <w:shd w:val="clear" w:color="auto" w:fill="auto"/>
          </w:tcPr>
          <w:p w14:paraId="2927D37E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 [0.30;0.40]</w:t>
            </w:r>
          </w:p>
        </w:tc>
        <w:tc>
          <w:tcPr>
            <w:tcW w:w="1349" w:type="pct"/>
            <w:shd w:val="clear" w:color="auto" w:fill="auto"/>
          </w:tcPr>
          <w:p w14:paraId="77E9417E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 [0.30;0.46]</w:t>
            </w:r>
          </w:p>
        </w:tc>
        <w:tc>
          <w:tcPr>
            <w:tcW w:w="523" w:type="pct"/>
          </w:tcPr>
          <w:p w14:paraId="4A826BDE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085D16" w:rsidRPr="00085D16" w14:paraId="7E399129" w14:textId="77777777" w:rsidTr="0043788C">
        <w:tc>
          <w:tcPr>
            <w:tcW w:w="1778" w:type="pct"/>
            <w:shd w:val="clear" w:color="auto" w:fill="auto"/>
          </w:tcPr>
          <w:p w14:paraId="746B570A" w14:textId="77777777" w:rsidR="009E5B3E" w:rsidRPr="00085D16" w:rsidRDefault="009E5B3E" w:rsidP="00CB3C55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2</w:t>
            </w:r>
          </w:p>
        </w:tc>
        <w:tc>
          <w:tcPr>
            <w:tcW w:w="1349" w:type="pct"/>
            <w:shd w:val="clear" w:color="auto" w:fill="auto"/>
          </w:tcPr>
          <w:p w14:paraId="54F722C7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 [0.20;0.35]</w:t>
            </w:r>
          </w:p>
        </w:tc>
        <w:tc>
          <w:tcPr>
            <w:tcW w:w="1349" w:type="pct"/>
            <w:shd w:val="clear" w:color="auto" w:fill="auto"/>
          </w:tcPr>
          <w:p w14:paraId="27FE07C8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 [0.10;0.30]</w:t>
            </w:r>
          </w:p>
        </w:tc>
        <w:tc>
          <w:tcPr>
            <w:tcW w:w="523" w:type="pct"/>
          </w:tcPr>
          <w:p w14:paraId="577D552D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085D16" w:rsidRPr="00085D16" w14:paraId="0455E52C" w14:textId="77777777" w:rsidTr="0043788C">
        <w:tc>
          <w:tcPr>
            <w:tcW w:w="1778" w:type="pct"/>
            <w:shd w:val="clear" w:color="auto" w:fill="auto"/>
          </w:tcPr>
          <w:p w14:paraId="0182CEBB" w14:textId="77777777" w:rsidR="009E5B3E" w:rsidRPr="00085D16" w:rsidRDefault="009E5B3E" w:rsidP="00CB3C55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1349" w:type="pct"/>
            <w:shd w:val="clear" w:color="auto" w:fill="auto"/>
          </w:tcPr>
          <w:p w14:paraId="124180BA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 [0.30;0.50]</w:t>
            </w:r>
          </w:p>
        </w:tc>
        <w:tc>
          <w:tcPr>
            <w:tcW w:w="1349" w:type="pct"/>
            <w:shd w:val="clear" w:color="auto" w:fill="auto"/>
          </w:tcPr>
          <w:p w14:paraId="75F41A2A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 [0.00;0.30]</w:t>
            </w:r>
          </w:p>
        </w:tc>
        <w:tc>
          <w:tcPr>
            <w:tcW w:w="523" w:type="pct"/>
          </w:tcPr>
          <w:p w14:paraId="309CA43F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085D16" w:rsidRPr="00085D16" w14:paraId="4D7B82EA" w14:textId="77777777" w:rsidTr="0043788C">
        <w:tc>
          <w:tcPr>
            <w:tcW w:w="1778" w:type="pct"/>
            <w:shd w:val="clear" w:color="auto" w:fill="auto"/>
          </w:tcPr>
          <w:p w14:paraId="6E458C1E" w14:textId="77777777" w:rsidR="009E5B3E" w:rsidRPr="00085D16" w:rsidRDefault="009E5B3E" w:rsidP="00CB3C55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4</w:t>
            </w:r>
          </w:p>
        </w:tc>
        <w:tc>
          <w:tcPr>
            <w:tcW w:w="1349" w:type="pct"/>
            <w:shd w:val="clear" w:color="auto" w:fill="auto"/>
          </w:tcPr>
          <w:p w14:paraId="7D1D5182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 [0.15;0.25]</w:t>
            </w:r>
          </w:p>
        </w:tc>
        <w:tc>
          <w:tcPr>
            <w:tcW w:w="1349" w:type="pct"/>
            <w:shd w:val="clear" w:color="auto" w:fill="auto"/>
          </w:tcPr>
          <w:p w14:paraId="68CCD6BE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[0.00;0.15]</w:t>
            </w:r>
          </w:p>
        </w:tc>
        <w:tc>
          <w:tcPr>
            <w:tcW w:w="523" w:type="pct"/>
          </w:tcPr>
          <w:p w14:paraId="1557343B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085D16" w:rsidRPr="00085D16" w14:paraId="4C1A86BB" w14:textId="77777777" w:rsidTr="0043788C">
        <w:tc>
          <w:tcPr>
            <w:tcW w:w="1778" w:type="pct"/>
            <w:shd w:val="clear" w:color="auto" w:fill="auto"/>
          </w:tcPr>
          <w:p w14:paraId="165A2FCA" w14:textId="77777777" w:rsidR="009E5B3E" w:rsidRPr="00085D16" w:rsidRDefault="009E5B3E" w:rsidP="00CB3C55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5</w:t>
            </w:r>
          </w:p>
        </w:tc>
        <w:tc>
          <w:tcPr>
            <w:tcW w:w="1349" w:type="pct"/>
            <w:shd w:val="clear" w:color="auto" w:fill="auto"/>
          </w:tcPr>
          <w:p w14:paraId="1CE817A0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 [0.10;0.20]</w:t>
            </w:r>
          </w:p>
        </w:tc>
        <w:tc>
          <w:tcPr>
            <w:tcW w:w="1349" w:type="pct"/>
            <w:shd w:val="clear" w:color="auto" w:fill="auto"/>
          </w:tcPr>
          <w:p w14:paraId="0EDF144B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[0.00;0.10]</w:t>
            </w:r>
          </w:p>
        </w:tc>
        <w:tc>
          <w:tcPr>
            <w:tcW w:w="523" w:type="pct"/>
          </w:tcPr>
          <w:p w14:paraId="1F1A3972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9E5B3E" w:rsidRPr="00085D16" w14:paraId="1A70C81F" w14:textId="77777777" w:rsidTr="0043788C">
        <w:tc>
          <w:tcPr>
            <w:tcW w:w="1778" w:type="pct"/>
            <w:shd w:val="clear" w:color="auto" w:fill="auto"/>
          </w:tcPr>
          <w:p w14:paraId="30AF963E" w14:textId="77777777" w:rsidR="009E5B3E" w:rsidRPr="00085D16" w:rsidRDefault="009E5B3E" w:rsidP="00CB3C55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6</w:t>
            </w:r>
          </w:p>
        </w:tc>
        <w:tc>
          <w:tcPr>
            <w:tcW w:w="1349" w:type="pct"/>
            <w:shd w:val="clear" w:color="auto" w:fill="auto"/>
          </w:tcPr>
          <w:p w14:paraId="5B2387FD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[0.00;0.10]</w:t>
            </w:r>
          </w:p>
        </w:tc>
        <w:tc>
          <w:tcPr>
            <w:tcW w:w="1349" w:type="pct"/>
            <w:shd w:val="clear" w:color="auto" w:fill="auto"/>
          </w:tcPr>
          <w:p w14:paraId="7D24C8FA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 [0.00;0.10]</w:t>
            </w:r>
          </w:p>
        </w:tc>
        <w:tc>
          <w:tcPr>
            <w:tcW w:w="523" w:type="pct"/>
          </w:tcPr>
          <w:p w14:paraId="073F1762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</w:tr>
    </w:tbl>
    <w:p w14:paraId="73BA059B" w14:textId="77777777" w:rsidR="009E5B3E" w:rsidRPr="00085D16" w:rsidRDefault="009E5B3E" w:rsidP="009E5B3E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34E8D3D" w14:textId="7175BD1A" w:rsidR="009E5B3E" w:rsidRPr="00085D16" w:rsidRDefault="009A705A" w:rsidP="009E5B3E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85D1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085D1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-values refers to between group comparisons.</w:t>
      </w:r>
      <w:r w:rsidR="00CB42DA" w:rsidRPr="00085D1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 xml:space="preserve"> </w:t>
      </w:r>
      <w:r w:rsidR="00FB7B81" w:rsidRPr="00085D1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 xml:space="preserve">Time points: 2 minutes before </w:t>
      </w:r>
      <w:r w:rsidR="00054008" w:rsidRPr="00085D1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>orotracheal intubation</w:t>
      </w:r>
      <w:r w:rsidR="00FB7B81" w:rsidRPr="00085D1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 xml:space="preserve"> (T1</w:t>
      </w:r>
      <w:r w:rsidR="00FB7B81" w:rsidRPr="00085D16">
        <w:rPr>
          <w:rFonts w:ascii="Times New Roman" w:eastAsia="Segoe UI Emoji" w:hAnsi="Times New Roman" w:cs="Times New Roman"/>
          <w:color w:val="000000" w:themeColor="text1"/>
          <w:sz w:val="20"/>
          <w:szCs w:val="20"/>
          <w:lang w:val="en"/>
        </w:rPr>
        <w:t>)</w:t>
      </w:r>
      <w:r w:rsidR="00FB7B81" w:rsidRPr="00085D1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 xml:space="preserve"> 2 minutes before skin incision (T2); after sternotomy (T3); at the start of the CPB (T4); at CPB weaning (T5); at skin closure (T6)</w:t>
      </w:r>
    </w:p>
    <w:p w14:paraId="378D2458" w14:textId="77777777" w:rsidR="009E5B3E" w:rsidRPr="00085D16" w:rsidRDefault="009E5B3E" w:rsidP="009E5B3E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CB80CE0" w14:textId="77777777" w:rsidR="009E5B3E" w:rsidRPr="00085D16" w:rsidRDefault="009E5B3E" w:rsidP="009E5B3E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85D1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br w:type="page"/>
      </w:r>
    </w:p>
    <w:p w14:paraId="7BD2BD18" w14:textId="6AA516E6" w:rsidR="009E5B3E" w:rsidRPr="00085D16" w:rsidRDefault="005D139F" w:rsidP="009E5B3E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85D1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>Appendix</w:t>
      </w:r>
      <w:r w:rsidR="009E5B3E" w:rsidRPr="00085D1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2</w:t>
      </w:r>
    </w:p>
    <w:p w14:paraId="724B049B" w14:textId="77777777" w:rsidR="000B2869" w:rsidRPr="00085D16" w:rsidRDefault="000B2869" w:rsidP="009E5B3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EAD4C1C" w14:textId="76CB5A10" w:rsidR="009E5B3E" w:rsidRPr="00085D16" w:rsidRDefault="00CF433E" w:rsidP="009E5B3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85D16">
        <w:rPr>
          <w:rFonts w:ascii="Times New Roman" w:hAnsi="Times New Roman" w:cs="Times New Roman"/>
          <w:color w:val="000000" w:themeColor="text1"/>
          <w:sz w:val="20"/>
          <w:szCs w:val="20"/>
        </w:rPr>
        <w:t>Hypnotic</w:t>
      </w:r>
    </w:p>
    <w:tbl>
      <w:tblPr>
        <w:tblStyle w:val="Grilledutableau"/>
        <w:tblW w:w="4045" w:type="pct"/>
        <w:tblLook w:val="07E0" w:firstRow="1" w:lastRow="1" w:firstColumn="1" w:lastColumn="1" w:noHBand="1" w:noVBand="1"/>
      </w:tblPr>
      <w:tblGrid>
        <w:gridCol w:w="2948"/>
        <w:gridCol w:w="1837"/>
        <w:gridCol w:w="1975"/>
        <w:gridCol w:w="1024"/>
      </w:tblGrid>
      <w:tr w:rsidR="00085D16" w:rsidRPr="00085D16" w14:paraId="778A8F00" w14:textId="77777777" w:rsidTr="00CB3C5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4DBAE5" w14:textId="77777777" w:rsidR="009E5B3E" w:rsidRPr="00085D16" w:rsidRDefault="009E5B3E" w:rsidP="00CB3C55">
            <w:pPr>
              <w:pStyle w:val="Compac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07AC2B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 group (n=2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64EAAE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I group (n=2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8BCED4" w14:textId="42655ADA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CB42DA" w:rsidRPr="00085D1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value</w:t>
            </w:r>
          </w:p>
        </w:tc>
      </w:tr>
      <w:tr w:rsidR="00085D16" w:rsidRPr="00085D16" w14:paraId="74EA7E4C" w14:textId="77777777" w:rsidTr="00CB3C5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9CFA19" w14:textId="120BEBE4" w:rsidR="009E5B3E" w:rsidRPr="00085D16" w:rsidRDefault="009E5B3E" w:rsidP="003874DD">
            <w:pPr>
              <w:pStyle w:val="Compac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Propofol </w:t>
            </w:r>
            <w:r w:rsidR="003874DD" w:rsidRPr="00085D1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ffect-site</w:t>
            </w:r>
            <w:r w:rsidRPr="00085D1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(ug/m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3357BE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B9D283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DD828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085D16" w:rsidRPr="00085D16" w14:paraId="4D10668C" w14:textId="77777777" w:rsidTr="00CB3C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C2EE8" w14:textId="77777777" w:rsidR="009E5B3E" w:rsidRPr="00085D16" w:rsidRDefault="009E5B3E" w:rsidP="00CB3C55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05983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0 [4.00;5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6F19F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0 [4.00;5.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0447E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085D16" w:rsidRPr="00085D16" w14:paraId="48EAF5D3" w14:textId="77777777" w:rsidTr="00CB3C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ADB5C" w14:textId="77777777" w:rsidR="009E5B3E" w:rsidRPr="00085D16" w:rsidRDefault="009E5B3E" w:rsidP="00CB3C55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E0B60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0 [2.00;3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72921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5 [1.98;3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1CD39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085D16" w:rsidRPr="00085D16" w14:paraId="7F403873" w14:textId="77777777" w:rsidTr="00CB3C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56BB4" w14:textId="77777777" w:rsidR="009E5B3E" w:rsidRPr="00085D16" w:rsidRDefault="009E5B3E" w:rsidP="00CB3C55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1C03F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0 [2.00;3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8DB13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5 [2.00;3.1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99257F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085D16" w:rsidRPr="00085D16" w14:paraId="2B5BD992" w14:textId="77777777" w:rsidTr="00CB3C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28046" w14:textId="77777777" w:rsidR="009E5B3E" w:rsidRPr="00085D16" w:rsidRDefault="009E5B3E" w:rsidP="00CB3C55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FD7DF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 [1.50;2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942B5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 [2.00;2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0D22E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085D16" w:rsidRPr="00085D16" w14:paraId="3EC460FC" w14:textId="77777777" w:rsidTr="00CB3C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68BFA" w14:textId="77777777" w:rsidR="009E5B3E" w:rsidRPr="00085D16" w:rsidRDefault="009E5B3E" w:rsidP="00CB3C55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50322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 [1.50;2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61F5F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0 [1.80;2.5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E4831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085D16" w:rsidRPr="00085D16" w14:paraId="7394FEA9" w14:textId="77777777" w:rsidTr="00CB3C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96D94" w14:textId="77777777" w:rsidR="009E5B3E" w:rsidRPr="00085D16" w:rsidRDefault="009E5B3E" w:rsidP="00CB3C55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D8BEC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 [1.50;2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DCFAD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 [1.80;2.3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C4EBC0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085D16" w:rsidRPr="00085D16" w14:paraId="76971DFB" w14:textId="77777777" w:rsidTr="00CB3C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A9866" w14:textId="77777777" w:rsidR="009E5B3E" w:rsidRPr="00085D16" w:rsidRDefault="009E5B3E" w:rsidP="00CB3C55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S® (uni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55665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05C9F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AE2A3D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85D16" w:rsidRPr="00085D16" w14:paraId="55078D7B" w14:textId="77777777" w:rsidTr="00CB3C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60C63" w14:textId="77777777" w:rsidR="009E5B3E" w:rsidRPr="00085D16" w:rsidRDefault="009E5B3E" w:rsidP="00CB3C55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60283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4 (1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B3F8C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6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519D2D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085D16" w:rsidRPr="00085D16" w14:paraId="0D5CB20D" w14:textId="77777777" w:rsidTr="00CB3C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B8220" w14:textId="77777777" w:rsidR="009E5B3E" w:rsidRPr="00085D16" w:rsidRDefault="009E5B3E" w:rsidP="00CB3C55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BC252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9 (9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A7C36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1 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BF4D8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085D16" w:rsidRPr="00085D16" w14:paraId="398486E9" w14:textId="77777777" w:rsidTr="00CB3C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75D50" w14:textId="77777777" w:rsidR="009E5B3E" w:rsidRPr="00085D16" w:rsidRDefault="009E5B3E" w:rsidP="00CB3C55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38F91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8 (9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78EC9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8 (9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CD7814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</w:t>
            </w:r>
          </w:p>
        </w:tc>
      </w:tr>
      <w:tr w:rsidR="00085D16" w:rsidRPr="00085D16" w14:paraId="67A08CC6" w14:textId="77777777" w:rsidTr="00CB3C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864D9" w14:textId="77777777" w:rsidR="009E5B3E" w:rsidRPr="00085D16" w:rsidRDefault="009E5B3E" w:rsidP="00CB3C55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1A842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3 (4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0B422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1 (6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B531F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085D16" w:rsidRPr="00085D16" w14:paraId="2FB87CB3" w14:textId="77777777" w:rsidTr="00CB3C5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570D5" w14:textId="77777777" w:rsidR="009E5B3E" w:rsidRPr="00085D16" w:rsidRDefault="009E5B3E" w:rsidP="00CB3C55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65A3F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8 (8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C0E593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7 (1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340534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9E5B3E" w:rsidRPr="00085D16" w14:paraId="4ED6956D" w14:textId="77777777" w:rsidTr="00CB3C5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94AC94" w14:textId="77777777" w:rsidR="009E5B3E" w:rsidRPr="00085D16" w:rsidRDefault="009E5B3E" w:rsidP="00CB3C55">
            <w:pPr>
              <w:pStyle w:val="Compact"/>
              <w:ind w:left="28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AD8389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2 (7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9BC31C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.6 (9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98E6AE" w14:textId="77777777" w:rsidR="009E5B3E" w:rsidRPr="00085D16" w:rsidRDefault="009E5B3E" w:rsidP="00CB3C55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</w:tbl>
    <w:p w14:paraId="192F45E0" w14:textId="77777777" w:rsidR="009E5B3E" w:rsidRPr="00085D16" w:rsidRDefault="009E5B3E" w:rsidP="009E5B3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1F51BB5" w14:textId="685EDE53" w:rsidR="00CB42DA" w:rsidRPr="00085D16" w:rsidRDefault="00CB42DA" w:rsidP="00CB42DA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85D1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p</w:t>
      </w:r>
      <w:r w:rsidRPr="00085D1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-values refers to between group comparisons.</w:t>
      </w:r>
      <w:r w:rsidRPr="00085D1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 xml:space="preserve"> Time points: 2 minutes before </w:t>
      </w:r>
      <w:r w:rsidR="00054008" w:rsidRPr="00085D1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>orotracheal I ntubation</w:t>
      </w:r>
      <w:r w:rsidRPr="00085D1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 xml:space="preserve"> (T1</w:t>
      </w:r>
      <w:r w:rsidRPr="00085D16">
        <w:rPr>
          <w:rFonts w:ascii="Times New Roman" w:eastAsia="Segoe UI Emoji" w:hAnsi="Times New Roman" w:cs="Times New Roman"/>
          <w:color w:val="000000" w:themeColor="text1"/>
          <w:sz w:val="20"/>
          <w:szCs w:val="20"/>
          <w:lang w:val="en"/>
        </w:rPr>
        <w:t>)</w:t>
      </w:r>
      <w:r w:rsidRPr="00085D1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 xml:space="preserve"> 2 minutes before skin incision (T2); after sternotomy (T3); at the start of the CPB (T4); at CPB weaning (T5); at skin closure (T6)</w:t>
      </w:r>
    </w:p>
    <w:p w14:paraId="45985C98" w14:textId="77777777" w:rsidR="009E5B3E" w:rsidRPr="00085D16" w:rsidRDefault="009E5B3E" w:rsidP="009E5B3E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0F5E713" w14:textId="77777777" w:rsidR="008B363B" w:rsidRPr="00085D16" w:rsidRDefault="008B363B">
      <w:pPr>
        <w:spacing w:after="200"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D810A2E" w14:textId="77777777" w:rsidR="008B363B" w:rsidRPr="00085D16" w:rsidRDefault="008B363B">
      <w:pPr>
        <w:spacing w:after="200"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71D5165" w14:textId="77777777" w:rsidR="008B363B" w:rsidRPr="00085D16" w:rsidRDefault="008B363B">
      <w:pPr>
        <w:spacing w:after="200"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C396ADF" w14:textId="77777777" w:rsidR="008B363B" w:rsidRPr="00085D16" w:rsidRDefault="008B363B">
      <w:pPr>
        <w:spacing w:after="200"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A989450" w14:textId="77777777" w:rsidR="008B363B" w:rsidRPr="00085D16" w:rsidRDefault="008B363B">
      <w:pPr>
        <w:spacing w:after="200"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F4FA610" w14:textId="77777777" w:rsidR="008B363B" w:rsidRPr="00085D16" w:rsidRDefault="008B363B">
      <w:pPr>
        <w:spacing w:after="200"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AF10D16" w14:textId="77777777" w:rsidR="008B363B" w:rsidRPr="00085D16" w:rsidRDefault="008B363B">
      <w:pPr>
        <w:spacing w:after="200"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9F0BA2E" w14:textId="77777777" w:rsidR="008B363B" w:rsidRPr="00085D16" w:rsidRDefault="008B363B">
      <w:pPr>
        <w:spacing w:after="200"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2DABD94" w14:textId="77777777" w:rsidR="008B363B" w:rsidRPr="00085D16" w:rsidRDefault="008B363B">
      <w:pPr>
        <w:spacing w:after="200"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4CAE309" w14:textId="77777777" w:rsidR="008B363B" w:rsidRPr="00085D16" w:rsidRDefault="008B363B">
      <w:pPr>
        <w:spacing w:after="200"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7272977" w14:textId="77777777" w:rsidR="008B363B" w:rsidRPr="00085D16" w:rsidRDefault="008B363B">
      <w:pPr>
        <w:spacing w:after="200"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125123B" w14:textId="438D829B" w:rsidR="008B363B" w:rsidRPr="00085D16" w:rsidRDefault="008B363B">
      <w:pPr>
        <w:spacing w:after="200"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1443A68" w14:textId="77777777" w:rsidR="000B2869" w:rsidRPr="00085D16" w:rsidRDefault="000B2869" w:rsidP="008B363B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2590B6F" w14:textId="77777777" w:rsidR="000B2869" w:rsidRPr="00085D16" w:rsidRDefault="000B2869" w:rsidP="008B363B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FEEE3C8" w14:textId="77777777" w:rsidR="000B2869" w:rsidRPr="00085D16" w:rsidRDefault="000B2869" w:rsidP="008B363B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3491010" w14:textId="77777777" w:rsidR="000B2869" w:rsidRPr="00085D16" w:rsidRDefault="000B2869" w:rsidP="008B363B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6D8580A" w14:textId="6AA55209" w:rsidR="008B363B" w:rsidRPr="00085D16" w:rsidRDefault="008B363B" w:rsidP="008B363B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85D1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lastRenderedPageBreak/>
        <w:t xml:space="preserve">Appendix 3. </w:t>
      </w:r>
    </w:p>
    <w:p w14:paraId="0C7B9A33" w14:textId="77777777" w:rsidR="000B2869" w:rsidRPr="00085D16" w:rsidRDefault="000B2869" w:rsidP="008B363B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04A29FD" w14:textId="04FA2C21" w:rsidR="008B363B" w:rsidRPr="00085D16" w:rsidRDefault="008B363B" w:rsidP="008B363B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85D1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upillometry pain index evolution</w:t>
      </w:r>
    </w:p>
    <w:tbl>
      <w:tblPr>
        <w:tblStyle w:val="Grilledutableau"/>
        <w:tblW w:w="292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7E0" w:firstRow="1" w:lastRow="1" w:firstColumn="1" w:lastColumn="1" w:noHBand="1" w:noVBand="1"/>
      </w:tblPr>
      <w:tblGrid>
        <w:gridCol w:w="1341"/>
        <w:gridCol w:w="4290"/>
      </w:tblGrid>
      <w:tr w:rsidR="00085D16" w:rsidRPr="00085D16" w14:paraId="75C16257" w14:textId="77777777" w:rsidTr="008B363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4F7A6B" w14:textId="270CDB3A" w:rsidR="008B363B" w:rsidRPr="00085D16" w:rsidRDefault="008B363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16050B" w14:textId="2B5AC9F6" w:rsidR="008B363B" w:rsidRPr="00085D16" w:rsidRDefault="008B363B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PI group (n=25)</w:t>
            </w:r>
          </w:p>
        </w:tc>
      </w:tr>
      <w:tr w:rsidR="00085D16" w:rsidRPr="00085D16" w14:paraId="67FB73AA" w14:textId="77777777" w:rsidTr="008B363B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E8F019D" w14:textId="59150820" w:rsidR="008B363B" w:rsidRPr="00085D16" w:rsidRDefault="008B363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DEF3474" w14:textId="77777777" w:rsidR="008B363B" w:rsidRPr="00085D16" w:rsidRDefault="008B363B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0 [4.00;6.00]</w:t>
            </w:r>
          </w:p>
        </w:tc>
      </w:tr>
      <w:tr w:rsidR="00085D16" w:rsidRPr="00085D16" w14:paraId="6A729598" w14:textId="77777777" w:rsidTr="008B363B">
        <w:tc>
          <w:tcPr>
            <w:tcW w:w="0" w:type="auto"/>
            <w:hideMark/>
          </w:tcPr>
          <w:p w14:paraId="34912D7B" w14:textId="719EA945" w:rsidR="008B363B" w:rsidRPr="00085D16" w:rsidRDefault="008B363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2</w:t>
            </w:r>
          </w:p>
        </w:tc>
        <w:tc>
          <w:tcPr>
            <w:tcW w:w="0" w:type="auto"/>
            <w:hideMark/>
          </w:tcPr>
          <w:p w14:paraId="1EDCA074" w14:textId="77777777" w:rsidR="008B363B" w:rsidRPr="00085D16" w:rsidRDefault="008B363B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 [1.00;5.25]</w:t>
            </w:r>
          </w:p>
        </w:tc>
      </w:tr>
      <w:tr w:rsidR="00085D16" w:rsidRPr="00085D16" w14:paraId="7573712F" w14:textId="77777777" w:rsidTr="008B363B">
        <w:tc>
          <w:tcPr>
            <w:tcW w:w="0" w:type="auto"/>
            <w:hideMark/>
          </w:tcPr>
          <w:p w14:paraId="48E1CD12" w14:textId="2E4EFD56" w:rsidR="008B363B" w:rsidRPr="00085D16" w:rsidRDefault="008B363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3</w:t>
            </w:r>
          </w:p>
        </w:tc>
        <w:tc>
          <w:tcPr>
            <w:tcW w:w="0" w:type="auto"/>
            <w:hideMark/>
          </w:tcPr>
          <w:p w14:paraId="21FACB95" w14:textId="77777777" w:rsidR="008B363B" w:rsidRPr="00085D16" w:rsidRDefault="008B363B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 [1.00;2.25]</w:t>
            </w:r>
          </w:p>
        </w:tc>
      </w:tr>
      <w:tr w:rsidR="00085D16" w:rsidRPr="00085D16" w14:paraId="22FAB817" w14:textId="77777777" w:rsidTr="008B363B">
        <w:tc>
          <w:tcPr>
            <w:tcW w:w="0" w:type="auto"/>
            <w:hideMark/>
          </w:tcPr>
          <w:p w14:paraId="68CA0C23" w14:textId="74456707" w:rsidR="008B363B" w:rsidRPr="00085D16" w:rsidRDefault="008B363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4</w:t>
            </w:r>
          </w:p>
        </w:tc>
        <w:tc>
          <w:tcPr>
            <w:tcW w:w="0" w:type="auto"/>
            <w:hideMark/>
          </w:tcPr>
          <w:p w14:paraId="07DAE535" w14:textId="77777777" w:rsidR="008B363B" w:rsidRPr="00085D16" w:rsidRDefault="008B363B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 [1.75;6.00]</w:t>
            </w:r>
          </w:p>
        </w:tc>
      </w:tr>
      <w:tr w:rsidR="00085D16" w:rsidRPr="00085D16" w14:paraId="5B0A86DD" w14:textId="77777777" w:rsidTr="008B363B">
        <w:tc>
          <w:tcPr>
            <w:tcW w:w="0" w:type="auto"/>
            <w:hideMark/>
          </w:tcPr>
          <w:p w14:paraId="0775136A" w14:textId="44ECD2EE" w:rsidR="008B363B" w:rsidRPr="00085D16" w:rsidRDefault="008B363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5</w:t>
            </w:r>
          </w:p>
        </w:tc>
        <w:tc>
          <w:tcPr>
            <w:tcW w:w="0" w:type="auto"/>
            <w:hideMark/>
          </w:tcPr>
          <w:p w14:paraId="2A383AA0" w14:textId="77777777" w:rsidR="008B363B" w:rsidRPr="00085D16" w:rsidRDefault="008B363B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0 [2.00;7.00]</w:t>
            </w:r>
          </w:p>
        </w:tc>
      </w:tr>
      <w:tr w:rsidR="00085D16" w:rsidRPr="00085D16" w14:paraId="5521C699" w14:textId="77777777" w:rsidTr="008B363B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DE4A440" w14:textId="7DE488ED" w:rsidR="008B363B" w:rsidRPr="00085D16" w:rsidRDefault="008B363B">
            <w:pPr>
              <w:pStyle w:val="Comp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A0044BC" w14:textId="77777777" w:rsidR="008B363B" w:rsidRPr="00085D16" w:rsidRDefault="008B363B">
            <w:pPr>
              <w:pStyle w:val="Comp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85D1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0 [2.00;5.00]</w:t>
            </w:r>
          </w:p>
        </w:tc>
      </w:tr>
    </w:tbl>
    <w:p w14:paraId="79E3A332" w14:textId="1337522D" w:rsidR="00970243" w:rsidRPr="00085D16" w:rsidRDefault="008B363B" w:rsidP="00970243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085D1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PPI: Pupillometry pain index</w:t>
      </w:r>
      <w:r w:rsidR="00970243" w:rsidRPr="00085D1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  <w:r w:rsidR="00970243" w:rsidRPr="00085D1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 xml:space="preserve"> Time points: 2 minutes before </w:t>
      </w:r>
      <w:r w:rsidR="00054008" w:rsidRPr="00085D1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>orotracheal intubation</w:t>
      </w:r>
      <w:r w:rsidR="00970243" w:rsidRPr="00085D1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 xml:space="preserve"> (T1</w:t>
      </w:r>
      <w:r w:rsidR="00970243" w:rsidRPr="00085D16">
        <w:rPr>
          <w:rFonts w:ascii="Times New Roman" w:eastAsia="Segoe UI Emoji" w:hAnsi="Times New Roman" w:cs="Times New Roman"/>
          <w:color w:val="000000" w:themeColor="text1"/>
          <w:sz w:val="20"/>
          <w:szCs w:val="20"/>
          <w:lang w:val="en"/>
        </w:rPr>
        <w:t>)</w:t>
      </w:r>
      <w:r w:rsidR="00970243" w:rsidRPr="00085D1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"/>
        </w:rPr>
        <w:t xml:space="preserve"> 2 minutes before skin incision (T2); after sternotomy (T3); at the start of the CPB (T4); at CPB weaning (T5); at skin closure (T6)</w:t>
      </w:r>
    </w:p>
    <w:p w14:paraId="1FB3AE42" w14:textId="2CF8B4FE" w:rsidR="007A2C37" w:rsidRPr="00085D16" w:rsidRDefault="007A2C3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sectPr w:rsidR="007A2C37" w:rsidRPr="00085D1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86CF5"/>
    <w:rsid w:val="00054008"/>
    <w:rsid w:val="00085D16"/>
    <w:rsid w:val="000B2869"/>
    <w:rsid w:val="00186CF5"/>
    <w:rsid w:val="00285FDF"/>
    <w:rsid w:val="002D0B5F"/>
    <w:rsid w:val="003874DD"/>
    <w:rsid w:val="0043788C"/>
    <w:rsid w:val="005D139F"/>
    <w:rsid w:val="007A2C37"/>
    <w:rsid w:val="007E3128"/>
    <w:rsid w:val="008B363B"/>
    <w:rsid w:val="00970243"/>
    <w:rsid w:val="009A705A"/>
    <w:rsid w:val="009E5B3E"/>
    <w:rsid w:val="00BB5345"/>
    <w:rsid w:val="00C13BD6"/>
    <w:rsid w:val="00CB42DA"/>
    <w:rsid w:val="00CF433E"/>
    <w:rsid w:val="00D31A55"/>
    <w:rsid w:val="00FA3401"/>
    <w:rsid w:val="00FB7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BB6B1B"/>
  <w15:docId w15:val="{AED80B7C-E64C-4479-A80A-34BBF0EAE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B3E"/>
    <w:pPr>
      <w:spacing w:after="0" w:line="240" w:lineRule="auto"/>
    </w:pPr>
    <w:rPr>
      <w:lang w:val="fr-FR"/>
    </w:rPr>
  </w:style>
  <w:style w:type="paragraph" w:styleId="Titre1">
    <w:name w:val="heading 1"/>
    <w:basedOn w:val="Normal"/>
    <w:link w:val="Titre1Car"/>
    <w:uiPriority w:val="9"/>
    <w:qFormat/>
    <w:rsid w:val="00BB534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E5B3E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Corpsdetexte"/>
    <w:qFormat/>
    <w:rsid w:val="009E5B3E"/>
    <w:pPr>
      <w:spacing w:before="36" w:after="36"/>
    </w:pPr>
    <w:rPr>
      <w:sz w:val="24"/>
      <w:szCs w:val="24"/>
      <w:lang w:val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9E5B3E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9E5B3E"/>
    <w:rPr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B42DA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42DA"/>
    <w:rPr>
      <w:rFonts w:ascii="Times New Roman" w:hAnsi="Times New Roman" w:cs="Times New Roman"/>
      <w:sz w:val="18"/>
      <w:szCs w:val="18"/>
      <w:lang w:val="fr-FR"/>
    </w:rPr>
  </w:style>
  <w:style w:type="character" w:customStyle="1" w:styleId="Titre1Car">
    <w:name w:val="Titre 1 Car"/>
    <w:basedOn w:val="Policepardfaut"/>
    <w:link w:val="Titre1"/>
    <w:uiPriority w:val="9"/>
    <w:rsid w:val="00BB534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Policepardfaut"/>
    <w:rsid w:val="00BB53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44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3</Pages>
  <Words>446</Words>
  <Characters>2454</Characters>
  <Application>Microsoft Office Word</Application>
  <DocSecurity>0</DocSecurity>
  <Lines>20</Lines>
  <Paragraphs>5</Paragraphs>
  <ScaleCrop>false</ScaleCrop>
  <Company>CHU-DIJON</Company>
  <LinksUpToDate>false</LinksUpToDate>
  <CharactersWithSpaces>2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HOUD Vivien</dc:creator>
  <cp:keywords/>
  <dc:description/>
  <cp:lastModifiedBy>Microsoft Office User</cp:lastModifiedBy>
  <cp:revision>21</cp:revision>
  <cp:lastPrinted>2020-01-27T08:10:00Z</cp:lastPrinted>
  <dcterms:created xsi:type="dcterms:W3CDTF">2020-01-23T14:15:00Z</dcterms:created>
  <dcterms:modified xsi:type="dcterms:W3CDTF">2020-11-08T20:00:00Z</dcterms:modified>
</cp:coreProperties>
</file>